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D6902" w14:textId="1753C5AE" w:rsidR="00C90AAF" w:rsidRPr="00287736" w:rsidRDefault="00EC447A" w:rsidP="003B4E38">
      <w:pPr>
        <w:rPr>
          <w:rFonts w:ascii="Times New Roman" w:hAnsi="Times New Roman" w:cs="Times New Roman"/>
        </w:rPr>
      </w:pPr>
      <w:r w:rsidRPr="00287736">
        <w:rPr>
          <w:rFonts w:ascii="Times New Roman" w:hAnsi="Times New Roman" w:cs="Times New Roman"/>
          <w:b/>
          <w:bCs/>
        </w:rPr>
        <w:t>Table S</w:t>
      </w:r>
      <w:r w:rsidR="00206327" w:rsidRPr="00287736">
        <w:rPr>
          <w:rFonts w:ascii="Times New Roman" w:hAnsi="Times New Roman" w:cs="Times New Roman"/>
          <w:b/>
          <w:bCs/>
        </w:rPr>
        <w:t>3</w:t>
      </w:r>
      <w:r w:rsidRPr="00287736">
        <w:rPr>
          <w:rFonts w:ascii="Times New Roman" w:hAnsi="Times New Roman" w:cs="Times New Roman"/>
          <w:b/>
          <w:bCs/>
        </w:rPr>
        <w:t>.</w:t>
      </w:r>
      <w:r w:rsidR="00C90AAF" w:rsidRPr="00287736">
        <w:rPr>
          <w:rFonts w:ascii="Times New Roman" w:hAnsi="Times New Roman" w:cs="Times New Roman"/>
        </w:rPr>
        <w:t xml:space="preserve"> </w:t>
      </w:r>
      <w:r w:rsidR="00287736">
        <w:rPr>
          <w:rFonts w:ascii="Times New Roman" w:hAnsi="Times New Roman" w:cs="Times New Roman"/>
        </w:rPr>
        <w:t>Predicted bretazenil metabolites (f</w:t>
      </w:r>
      <w:r w:rsidR="00C90AAF" w:rsidRPr="00287736">
        <w:rPr>
          <w:rFonts w:ascii="Times New Roman" w:hAnsi="Times New Roman" w:cs="Times New Roman"/>
        </w:rPr>
        <w:t>irst- and second-generation</w:t>
      </w:r>
      <w:r w:rsidR="00287736">
        <w:rPr>
          <w:rFonts w:ascii="Times New Roman" w:hAnsi="Times New Roman" w:cs="Times New Roman"/>
        </w:rPr>
        <w:t>)</w:t>
      </w:r>
      <w:r w:rsidR="00C90AAF" w:rsidRPr="00287736">
        <w:rPr>
          <w:rFonts w:ascii="Times New Roman" w:hAnsi="Times New Roman" w:cs="Times New Roman"/>
        </w:rPr>
        <w:t>, transformation</w:t>
      </w:r>
      <w:r w:rsidR="00DB3B7F" w:rsidRPr="00287736">
        <w:rPr>
          <w:rFonts w:ascii="Times New Roman" w:hAnsi="Times New Roman" w:cs="Times New Roman"/>
        </w:rPr>
        <w:t>s</w:t>
      </w:r>
      <w:r w:rsidR="00C90AAF" w:rsidRPr="00287736">
        <w:rPr>
          <w:rFonts w:ascii="Times New Roman" w:hAnsi="Times New Roman" w:cs="Times New Roman"/>
        </w:rPr>
        <w:t xml:space="preserve">, structure, prediction score and SMILES </w:t>
      </w:r>
      <w:r w:rsidR="00287736">
        <w:rPr>
          <w:rFonts w:ascii="Times New Roman" w:hAnsi="Times New Roman" w:cs="Times New Roman"/>
        </w:rPr>
        <w:t>forecasted</w:t>
      </w:r>
      <w:r w:rsidR="00DB3B7F" w:rsidRPr="00287736">
        <w:rPr>
          <w:rFonts w:ascii="Times New Roman" w:hAnsi="Times New Roman" w:cs="Times New Roman"/>
        </w:rPr>
        <w:t xml:space="preserve"> using web-based</w:t>
      </w:r>
      <w:r w:rsidR="00C90AAF" w:rsidRPr="00287736">
        <w:rPr>
          <w:rFonts w:ascii="Times New Roman" w:hAnsi="Times New Roman" w:cs="Times New Roman"/>
        </w:rPr>
        <w:t xml:space="preserve"> GLORYx.</w:t>
      </w:r>
    </w:p>
    <w:tbl>
      <w:tblPr>
        <w:tblW w:w="1170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990"/>
        <w:gridCol w:w="2340"/>
        <w:gridCol w:w="1440"/>
        <w:gridCol w:w="1080"/>
        <w:gridCol w:w="5850"/>
      </w:tblGrid>
      <w:tr w:rsidR="00095FB4" w:rsidRPr="00850E8B" w14:paraId="1B2FE57C" w14:textId="77777777" w:rsidTr="00287736">
        <w:trPr>
          <w:trHeight w:val="432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04B4970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634CF313" w14:textId="77777777" w:rsidR="00095FB4" w:rsidRPr="00850E8B" w:rsidRDefault="00095FB4" w:rsidP="00850E8B">
            <w:pPr>
              <w:spacing w:after="0" w:line="240" w:lineRule="auto"/>
              <w:ind w:firstLineChars="200" w:firstLine="40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ansform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1A16123F" w14:textId="6E07D52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ructu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5BC6C3CA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ore (%)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73521278" w14:textId="77777777" w:rsidR="00095FB4" w:rsidRPr="00850E8B" w:rsidRDefault="00095FB4" w:rsidP="00850E8B">
            <w:pPr>
              <w:spacing w:after="0" w:line="240" w:lineRule="auto"/>
              <w:ind w:firstLineChars="200" w:firstLine="402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ILES</w:t>
            </w:r>
          </w:p>
        </w:tc>
      </w:tr>
      <w:tr w:rsidR="00095FB4" w:rsidRPr="00287736" w14:paraId="314832A9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F08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63D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tazen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BB4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56A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200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CC(C)(C)OC(=O)c1ncn2c1C1CCCN1C(=O)c1c2cccc1Br</w:t>
            </w:r>
          </w:p>
        </w:tc>
      </w:tr>
      <w:tr w:rsidR="00095FB4" w:rsidRPr="00287736" w14:paraId="2EA3A7E3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CC5C54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FEE1AC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droxyl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24778D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0B1DA3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7CBFA4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3c(C(=O)N4CCCC4c21)c(Br)ccc3O</w:t>
            </w:r>
          </w:p>
        </w:tc>
      </w:tr>
      <w:tr w:rsidR="00095FB4" w:rsidRPr="00287736" w14:paraId="70BFBC0F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F56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1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F834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ulf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DA8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7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F27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E54D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3c(C(=O)N4CCCC4c21)c(Br)ccc3OS(=O)(O)=O</w:t>
            </w:r>
          </w:p>
        </w:tc>
      </w:tr>
      <w:tr w:rsidR="00095FB4" w:rsidRPr="00287736" w14:paraId="04676FF3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9E7FD1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1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9A2BDA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Glucuron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910323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5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8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257B8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5BE704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C1OC(Oc2ccc(Br)c3C(=O)N4CCCC4c4n(cnc4C(=O)OC(C)(C)C)c32)C(O)C(C(O)=O)C1O</w:t>
            </w:r>
          </w:p>
        </w:tc>
      </w:tr>
      <w:tr w:rsidR="00095FB4" w:rsidRPr="00287736" w14:paraId="78A35E40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19E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0AF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x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A2CF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524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0D08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CC(C)(C)OC(=O)c1ncn2c1C1CCCN1C(=O)c1c(Br)c(O)ccc21</w:t>
            </w:r>
          </w:p>
        </w:tc>
      </w:tr>
      <w:tr w:rsidR="00095FB4" w:rsidRPr="00287736" w14:paraId="3A84DC87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63A6AD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2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FE0434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Glucuron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F41210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5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8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65BB1E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C8366F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=C(OC(C)(C)C)c1ncn2c1C1CCCN1C(=O)c1c(Br)c(ccc21)OC1OC(O)C(C(O)=O)C(O)C1O</w:t>
            </w:r>
          </w:p>
        </w:tc>
      </w:tr>
      <w:tr w:rsidR="00095FB4" w:rsidRPr="00287736" w14:paraId="700B1223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EB75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2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94C4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Meth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B97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3607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59AD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Oc1ccc2n3cnc(C(=O)OC(C)(C)C)c3C3CCCN3C(=O)c2c1Br</w:t>
            </w:r>
          </w:p>
        </w:tc>
      </w:tr>
      <w:tr w:rsidR="00095FB4" w:rsidRPr="00287736" w14:paraId="33D49BD8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3CE02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C32853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x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ECCE6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3757BC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2DD2BD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1C1CCCN1C(=O)c1c2cc(O)cc1Br</w:t>
            </w:r>
          </w:p>
        </w:tc>
      </w:tr>
      <w:tr w:rsidR="00095FB4" w:rsidRPr="00287736" w14:paraId="2921723A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8967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3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FBF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Glucuron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B1FE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5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8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1DA3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D12E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O=C(OC(C)(C)C)c1ncn2c1C1CCCN1C(=O)c1c2cc(cc1Br)OC1OC(O)C(C(O)=O)C(O)C1O</w:t>
            </w:r>
          </w:p>
        </w:tc>
      </w:tr>
      <w:tr w:rsidR="00095FB4" w:rsidRPr="00287736" w14:paraId="58CC64E4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27EEEB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3-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56AAA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ulf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9C591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7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7D12EE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4C2AB3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1C1CCCN1C(=O)c1c2cc(cc1Br)OS(=O)(O)=O</w:t>
            </w:r>
          </w:p>
        </w:tc>
      </w:tr>
      <w:tr w:rsidR="00095FB4" w:rsidRPr="00287736" w14:paraId="2835C075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7F4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F69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x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BD4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84E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1E94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1C1CCC(O)N1C(=O)c1c2cccc1Br</w:t>
            </w:r>
          </w:p>
        </w:tc>
      </w:tr>
      <w:tr w:rsidR="00095FB4" w:rsidRPr="00287736" w14:paraId="39A7063C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2504BF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33EEB9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5A1929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83E761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503188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1C(CCC=O)NC(=O)c1c2cccc1Br</w:t>
            </w:r>
          </w:p>
        </w:tc>
      </w:tr>
      <w:tr w:rsidR="00095FB4" w:rsidRPr="00287736" w14:paraId="7C6D034F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4BC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170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Oxid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5A2B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D5A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6558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CC(C)(C)OC(=O)c1ncn2c1C1CCC[N+]1(O)C(=O)c1c2cccc1Br</w:t>
            </w:r>
          </w:p>
        </w:tc>
      </w:tr>
      <w:tr w:rsidR="00095FB4" w:rsidRPr="00287736" w14:paraId="11AA5C59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4D5C5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29F250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droxyl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419166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3C195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D64E91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1C1CC(O)CN1C(=O)c1c2cccc1Br</w:t>
            </w:r>
          </w:p>
        </w:tc>
      </w:tr>
      <w:tr w:rsidR="00095FB4" w:rsidRPr="00287736" w14:paraId="692286A9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7C2D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7-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CE2" w14:textId="77777777" w:rsidR="00095FB4" w:rsidRPr="00850E8B" w:rsidRDefault="00095FB4" w:rsidP="00850E8B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+ </w:t>
            </w:r>
            <w:r w:rsidRPr="00850E8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ulf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81C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0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7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1E2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480E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CC(C)(C)OC(=O)c1ncn2c1C1CC(CN1C(=O)c1c2cccc1Br)OS(=O)(O)=O</w:t>
            </w:r>
          </w:p>
        </w:tc>
      </w:tr>
      <w:tr w:rsidR="00095FB4" w:rsidRPr="00287736" w14:paraId="550199DF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9502B8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8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963A51" w14:textId="77777777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id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7F770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8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EC5E81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D9D9D9" w:fill="D9D9D9"/>
            <w:vAlign w:val="center"/>
            <w:hideMark/>
          </w:tcPr>
          <w:p w14:paraId="62F23408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C(C)(C)OC(=O)c1ncn2c1C1CC(=O)CN1C(=O)c1c2cccc1Br</w:t>
            </w:r>
          </w:p>
        </w:tc>
      </w:tr>
      <w:tr w:rsidR="00095FB4" w:rsidRPr="00287736" w14:paraId="55905DEB" w14:textId="77777777" w:rsidTr="00287736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EAB6" w14:textId="77777777" w:rsidR="00095FB4" w:rsidRPr="00850E8B" w:rsidRDefault="00095FB4" w:rsidP="00850E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D1203B" w14:textId="794A6C1B" w:rsidR="00095FB4" w:rsidRPr="00850E8B" w:rsidRDefault="00095FB4" w:rsidP="00850E8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azepine opening &amp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boxy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68A6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9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N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93D3" w14:textId="77777777" w:rsidR="00095FB4" w:rsidRPr="00850E8B" w:rsidRDefault="00095FB4" w:rsidP="00850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0E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E0F898" w14:textId="77777777" w:rsidR="00095FB4" w:rsidRPr="00646878" w:rsidRDefault="00095FB4" w:rsidP="00C14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</w:pPr>
            <w:r w:rsidRPr="006468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/>
                <w14:ligatures w14:val="none"/>
              </w:rPr>
              <w:t>CC(C)(C)OC(=O)c1ncn(c1C1CCCN1)c1cc(Br)cc(c1)C(O)=O</w:t>
            </w:r>
          </w:p>
        </w:tc>
      </w:tr>
    </w:tbl>
    <w:p w14:paraId="612C8A9E" w14:textId="77777777" w:rsidR="00E96243" w:rsidRPr="00646878" w:rsidRDefault="00E96243">
      <w:pPr>
        <w:rPr>
          <w:rFonts w:ascii="Times New Roman" w:hAnsi="Times New Roman" w:cs="Times New Roman"/>
          <w:sz w:val="18"/>
          <w:szCs w:val="18"/>
          <w:lang w:val="it-IT"/>
        </w:rPr>
      </w:pPr>
    </w:p>
    <w:sectPr w:rsidR="00E96243" w:rsidRPr="00646878" w:rsidSect="00C90AAF">
      <w:pgSz w:w="12240" w:h="15840"/>
      <w:pgMar w:top="1440" w:right="1440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4F"/>
    <w:rsid w:val="000117A2"/>
    <w:rsid w:val="00095FB4"/>
    <w:rsid w:val="000E4618"/>
    <w:rsid w:val="000E6E5F"/>
    <w:rsid w:val="001E2406"/>
    <w:rsid w:val="001E659D"/>
    <w:rsid w:val="00206327"/>
    <w:rsid w:val="00287736"/>
    <w:rsid w:val="002B141C"/>
    <w:rsid w:val="002E258F"/>
    <w:rsid w:val="003B4E38"/>
    <w:rsid w:val="003C5884"/>
    <w:rsid w:val="00400A2D"/>
    <w:rsid w:val="0041560C"/>
    <w:rsid w:val="00436AD0"/>
    <w:rsid w:val="005F0ED3"/>
    <w:rsid w:val="0063639A"/>
    <w:rsid w:val="00646878"/>
    <w:rsid w:val="00682DB5"/>
    <w:rsid w:val="00733BB9"/>
    <w:rsid w:val="00735D2E"/>
    <w:rsid w:val="00767DAB"/>
    <w:rsid w:val="007D65C9"/>
    <w:rsid w:val="007E39F5"/>
    <w:rsid w:val="00850E8B"/>
    <w:rsid w:val="009118FF"/>
    <w:rsid w:val="00937D06"/>
    <w:rsid w:val="00AB751A"/>
    <w:rsid w:val="00C14AF3"/>
    <w:rsid w:val="00C30D35"/>
    <w:rsid w:val="00C90AAF"/>
    <w:rsid w:val="00CA778F"/>
    <w:rsid w:val="00CB4436"/>
    <w:rsid w:val="00CE0B4F"/>
    <w:rsid w:val="00CF0269"/>
    <w:rsid w:val="00D23B5F"/>
    <w:rsid w:val="00D51F06"/>
    <w:rsid w:val="00DB3B7F"/>
    <w:rsid w:val="00E96243"/>
    <w:rsid w:val="00EC447A"/>
    <w:rsid w:val="00FD7C06"/>
    <w:rsid w:val="00FE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65F0"/>
  <w15:chartTrackingRefBased/>
  <w15:docId w15:val="{977F0B90-9E5E-40AC-941C-8564B1889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B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B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B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B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B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B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B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B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B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B4F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767D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5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li</dc:creator>
  <cp:keywords/>
  <dc:description/>
  <cp:lastModifiedBy>Gameli</cp:lastModifiedBy>
  <cp:revision>30</cp:revision>
  <dcterms:created xsi:type="dcterms:W3CDTF">2024-05-20T17:25:00Z</dcterms:created>
  <dcterms:modified xsi:type="dcterms:W3CDTF">2025-06-26T13:57:00Z</dcterms:modified>
</cp:coreProperties>
</file>